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3C6AB" w14:textId="5171F6FA" w:rsidR="00A706B7" w:rsidRDefault="0090388C" w:rsidP="0090388C">
      <w:pPr>
        <w:spacing w:line="240" w:lineRule="exact"/>
        <w:ind w:firstLineChars="0" w:firstLine="0"/>
      </w:pPr>
      <w:r w:rsidRPr="0090388C">
        <w:t xml:space="preserve">Supplemental Table. Demographics </w:t>
      </w:r>
      <w:r>
        <w:rPr>
          <w:rFonts w:hint="eastAsia"/>
        </w:rPr>
        <w:t>details</w:t>
      </w:r>
      <w:r>
        <w:t xml:space="preserve"> </w:t>
      </w:r>
      <w:r w:rsidRPr="0090388C">
        <w:t>of advanced RP</w:t>
      </w:r>
      <w:r w:rsidRPr="0090388C">
        <w:t xml:space="preserve"> </w:t>
      </w:r>
      <w:r w:rsidRPr="0090388C">
        <w:t>patients</w:t>
      </w:r>
      <w:r>
        <w:t>.</w:t>
      </w:r>
    </w:p>
    <w:tbl>
      <w:tblPr>
        <w:tblW w:w="8620" w:type="dxa"/>
        <w:tblLook w:val="04A0" w:firstRow="1" w:lastRow="0" w:firstColumn="1" w:lastColumn="0" w:noHBand="0" w:noVBand="1"/>
      </w:tblPr>
      <w:tblGrid>
        <w:gridCol w:w="1080"/>
        <w:gridCol w:w="1080"/>
        <w:gridCol w:w="1540"/>
        <w:gridCol w:w="1080"/>
        <w:gridCol w:w="1500"/>
        <w:gridCol w:w="1260"/>
        <w:gridCol w:w="1080"/>
      </w:tblGrid>
      <w:tr w:rsidR="0090388C" w:rsidRPr="0090388C" w14:paraId="0F69F892" w14:textId="77777777" w:rsidTr="00D60C3E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2689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Pati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E2BD5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Sex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85DE8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Age (y)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B70F4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Ey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D0F02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Visual Acuit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99E33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Visual fiel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AE366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ERG </w:t>
            </w:r>
          </w:p>
        </w:tc>
      </w:tr>
      <w:tr w:rsidR="0090388C" w:rsidRPr="0090388C" w14:paraId="612B1799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A2C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666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AEB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FFE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C45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0B4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DD4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335C2C3B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34A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DB7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D31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68F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4B8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A56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4A2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3C404BB1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B58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59E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C6C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C44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796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868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651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4D100935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A23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D47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09A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4F9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353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708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991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7EB3966A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07D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089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67C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D5C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8FB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D28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01E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1657EAF3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53B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AE5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0A6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EFD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92D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9D6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051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045141B6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35B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3AE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2A6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6DC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616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AA4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DF5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3CFB3806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979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753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62C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FF3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589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658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FF1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38C7E65C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252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52D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7CA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6F2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275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9A4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CBC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784912EC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2E3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CE5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BBF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B19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FD4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0CD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818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15F1DF4B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E3B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BB2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8E4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21F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2CE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F69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895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04452ADF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107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A03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M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544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93D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993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6FC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0F5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74FA871C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567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3E6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2AA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CAD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A47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CF0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43A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04D79CEA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24A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C84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FD3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757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C5F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AB5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DFD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79A9C73C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68C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040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CF7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094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20A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103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14D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25744018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332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FC8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F5A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A2C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CC4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8EE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563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63FC8154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A77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7CC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1A7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D22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EF9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39A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401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69559ACA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5EB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4FB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6EF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856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409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089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89E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24C636B6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2DD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97F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29D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C72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AC3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990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C1D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74D3927C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980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B31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469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D2C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460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7E2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D70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0057B86C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9DA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CEC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E63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773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7FE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CC5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9A7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68E43C85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B2C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F78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B9C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C2D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352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EA5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1A7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1E013915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B7F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966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200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216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5D9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D55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D9E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62F7E8C8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A84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A65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6AE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70E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CB8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8E5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CEC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3E7812D5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32D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81C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8C0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C9F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744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B12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C0D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05ED5A8B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529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433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B4E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A0D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5F0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2EA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0BA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0CF85FB3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3B8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346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962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59A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C69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938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564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77207542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063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F13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0CF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6A3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F3C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FDA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9EE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43AE46D8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67A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431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9A6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7C3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2E8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HM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E86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78B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2CB2FDF8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AD0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AAB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AE1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656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956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HM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75B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03D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7670B7D8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CDE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540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C8C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E05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9C0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HM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9F0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9BA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2D108A35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CE6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40A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453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476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56F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HM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6CA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B5C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53BF0D29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D0D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D42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7C0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607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C71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HM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DCC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6C9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211DD3E1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C72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9E5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D0F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3C0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413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HM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F4D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394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45EADD04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2C3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0CC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FD1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450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3BA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HM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E69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B4F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291A6C6E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BD4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B93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235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93B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24B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HM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C03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1DA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214C3B31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8CD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7FA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F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130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8F3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4BB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HM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3C0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2AF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07E0C777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7FE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5DC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FF6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963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CC5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HM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E6B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F4C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62478A91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E5E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190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EA6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E76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672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HM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61D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2A7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05ECD83A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C22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439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M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6BA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5B7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3C8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HM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AFE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4A7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70E1B180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D04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4DB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3CB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891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B87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HM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15F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389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160B8E17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61A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lastRenderedPageBreak/>
              <w:t>RP 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272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7F1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A97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447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HM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8E9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69F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5B93FDCD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BBE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8BE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B20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9EF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31F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HM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881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303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32A4C7C4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832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502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DD3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097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80C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HM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4F3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E35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0CCB813B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7C6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38D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27A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732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B90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HM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9EB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4D9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28B32069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67E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275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27F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0AE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B6B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HM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E41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2CB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34DEF78F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162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2D2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304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E33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A38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H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3C5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C37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799A74CA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E83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5EF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084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E1B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F35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H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EE2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574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6F8B7AB6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718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238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E9E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1AE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597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H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685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0B2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0859BEC0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8F4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834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623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307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7C6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H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3FF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3B6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1F4067A4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7C4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964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5DE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9DD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69C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H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7F8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83D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0FEB8F77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B47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909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EC5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AC6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19C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H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DAD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20C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45F90EE0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8BA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E4E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69B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C95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521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H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12A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0DD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7912C10C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7C3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555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E57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9BF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F9C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H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C66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E3A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3CB67038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EBA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877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B3C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7AF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CBC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H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181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1E8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4706D3D4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F74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231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4F8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830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77B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H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9A3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4D9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600C7047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3F6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7F5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823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BF7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19E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H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BA9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F10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1414F452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477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24E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AF5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C5B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FC4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C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56B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125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5E2364F4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974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309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5BC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EE0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C76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C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B4A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FB8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7C1FC9DE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D3E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615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372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A61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C98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C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CA0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8EA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55B53B10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54F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6EC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92B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C4C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227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C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F15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B84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472EC821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AD8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F04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C4A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69D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778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C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5E0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845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2B8D112F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765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194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129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C5A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C55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C31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1D3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392B4E0F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01E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EB5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DB0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59C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0BC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74A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470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6F69FE50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5FD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163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F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5A8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AE4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A21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7DC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66A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19BF9BAE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479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11F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6EC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419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B0D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2AE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A5C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64B7F577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2F6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C64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649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9D9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62F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EDD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9B6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42091647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CCD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428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EB0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183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404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F4B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3C3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43D1DF85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700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3B9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1C1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863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6FA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2FB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3A7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6DEE2F6E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D2F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81C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9BE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087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C0B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974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6F5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0748A865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775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F92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4D7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A0D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DED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122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74E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288FDA16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D73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955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43C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079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BF7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E88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DC1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2FC2F0E0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4A4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0F7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M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E5E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A61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70C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632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D01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1D7803DB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982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83F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108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635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A97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53E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DA0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5AD88273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9CC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95A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D7D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71C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BAB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A26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16A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0A05C20A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57E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43B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9FC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003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42B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94C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E9B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07E61823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A1B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F08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447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DE5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067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0E2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98A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5A680199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A58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B37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B51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69F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CEF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0BE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C13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2E90BBB9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2C8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86F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8DD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279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5AB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36F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476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1D400FFE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78C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681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39D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584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88B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DEC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F7C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7BFB314C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4B6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91B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737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C56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532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30D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DBD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7B8EC821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364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43C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A24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6E6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8C3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B3D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BF6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42363709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818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662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741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47A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BFB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62E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7A0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1340C1D9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1B9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B9C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41D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A01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6B6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A70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E2D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5DB2D618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6BB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02B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883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4AC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489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F80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650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202A67BC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500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lastRenderedPageBreak/>
              <w:t>RP 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F94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FA3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7B8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D36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B22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16F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06B0CC19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49B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216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A5D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FEB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1D0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578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03A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4CEC1D0F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8CA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F8D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B6E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E75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323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6AB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605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4DDC7552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A36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E09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CF5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EA1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31A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771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43C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45E770B3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BBE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7DF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M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504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A9C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20E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E1F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5C0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12CB39EC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50E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970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2EA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5B7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D6E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257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613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671A85D6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DC6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BC8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F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B70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850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46F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3B4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07A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23F21459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449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83F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613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381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25B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BE3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0A9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71C919A1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729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306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8FB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4C3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2FE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54B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5D4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2634D60B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1A57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685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278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09F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A9A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C38A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4460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199924A3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1C3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667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5EF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F5B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L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27B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032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F84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1313FB85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32B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0F6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A2B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3DC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8EB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6AA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91BD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756ACD98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DA76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9CBC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B728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5D2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C43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552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1F04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58F99CDF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24B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P 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B0D5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B1F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5C9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648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0CF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9C8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  <w:tr w:rsidR="0090388C" w:rsidRPr="0090388C" w14:paraId="639E83E3" w14:textId="77777777" w:rsidTr="00D60C3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3F412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7474E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76369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D9873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E3D6F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79401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&lt; 10°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5CB8B" w14:textId="77777777" w:rsidR="0090388C" w:rsidRPr="0090388C" w:rsidRDefault="0090388C" w:rsidP="0090388C">
            <w:pPr>
              <w:spacing w:line="240" w:lineRule="exact"/>
              <w:ind w:firstLineChars="0" w:firstLine="0"/>
              <w:jc w:val="center"/>
              <w:rPr>
                <w:rFonts w:eastAsia="等线" w:cs="Times New Roman"/>
                <w:color w:val="000000"/>
                <w:sz w:val="24"/>
              </w:rPr>
            </w:pPr>
            <w:r w:rsidRPr="0090388C">
              <w:rPr>
                <w:rFonts w:eastAsia="等线" w:cs="Times New Roman"/>
                <w:color w:val="000000"/>
                <w:sz w:val="24"/>
              </w:rPr>
              <w:t>ND</w:t>
            </w:r>
          </w:p>
        </w:tc>
      </w:tr>
    </w:tbl>
    <w:p w14:paraId="7C3844E7" w14:textId="77777777" w:rsidR="0090388C" w:rsidRDefault="0090388C" w:rsidP="0090388C">
      <w:pPr>
        <w:spacing w:line="240" w:lineRule="exact"/>
        <w:ind w:firstLineChars="0" w:firstLine="0"/>
      </w:pPr>
    </w:p>
    <w:p w14:paraId="58F73AAB" w14:textId="2886E7A3" w:rsidR="0090388C" w:rsidRDefault="0090388C" w:rsidP="0090388C">
      <w:pPr>
        <w:spacing w:line="240" w:lineRule="exact"/>
        <w:ind w:firstLineChars="0" w:firstLine="0"/>
      </w:pPr>
      <w:r>
        <w:rPr>
          <w:rFonts w:hint="eastAsia"/>
        </w:rPr>
        <w:t>RP</w:t>
      </w:r>
      <w:r>
        <w:t xml:space="preserve">: </w:t>
      </w:r>
      <w:r>
        <w:rPr>
          <w:shd w:val="clear" w:color="auto" w:fill="FFFFFF"/>
        </w:rPr>
        <w:t>r</w:t>
      </w:r>
      <w:r w:rsidRPr="007804EC">
        <w:rPr>
          <w:shd w:val="clear" w:color="auto" w:fill="FFFFFF"/>
        </w:rPr>
        <w:t>etinitis pigmentosa</w:t>
      </w:r>
      <w:r>
        <w:rPr>
          <w:shd w:val="clear" w:color="auto" w:fill="FFFFFF"/>
        </w:rPr>
        <w:t>,</w:t>
      </w:r>
      <w:r w:rsidRPr="0090388C">
        <w:t xml:space="preserve"> </w:t>
      </w:r>
      <w:r w:rsidRPr="0090388C">
        <w:t>NLP: no light perception, LP: light perception, HM: hand movement, CF: counting finger</w:t>
      </w:r>
      <w:r>
        <w:t xml:space="preserve">, </w:t>
      </w:r>
      <w:r w:rsidRPr="0090388C">
        <w:t>ERG</w:t>
      </w:r>
      <w:r>
        <w:t>:</w:t>
      </w:r>
      <w:r w:rsidRPr="0090388C">
        <w:t xml:space="preserve"> electroretinogram</w:t>
      </w:r>
      <w:r>
        <w:t xml:space="preserve">, </w:t>
      </w:r>
      <w:r w:rsidRPr="0090388C">
        <w:t>ND</w:t>
      </w:r>
      <w:r>
        <w:t xml:space="preserve">: </w:t>
      </w:r>
      <w:r w:rsidRPr="0090388C">
        <w:t xml:space="preserve"> nondetectable</w:t>
      </w:r>
    </w:p>
    <w:p w14:paraId="5629B5DB" w14:textId="77777777" w:rsidR="0090388C" w:rsidRDefault="0090388C" w:rsidP="0090388C">
      <w:pPr>
        <w:spacing w:line="240" w:lineRule="exact"/>
        <w:ind w:firstLineChars="0" w:firstLine="0"/>
        <w:rPr>
          <w:rFonts w:hint="eastAsia"/>
        </w:rPr>
      </w:pPr>
    </w:p>
    <w:sectPr w:rsidR="009038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88C"/>
    <w:rsid w:val="00121826"/>
    <w:rsid w:val="0090388C"/>
    <w:rsid w:val="00A706B7"/>
    <w:rsid w:val="00EA3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42CDA"/>
  <w15:chartTrackingRefBased/>
  <w15:docId w15:val="{FEFE5E32-B827-47CC-9608-45DB2FD4D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3875"/>
    <w:pPr>
      <w:spacing w:line="312" w:lineRule="auto"/>
      <w:ind w:firstLineChars="200" w:firstLine="200"/>
    </w:pPr>
    <w:rPr>
      <w:rFonts w:ascii="Times New Roman" w:eastAsia="仿宋_GB2312" w:hAnsi="Times New Roman" w:cs="宋体"/>
      <w:kern w:val="0"/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886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96</Words>
  <Characters>2260</Characters>
  <Application>Microsoft Office Word</Application>
  <DocSecurity>0</DocSecurity>
  <Lines>18</Lines>
  <Paragraphs>5</Paragraphs>
  <ScaleCrop>false</ScaleCrop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赫</dc:creator>
  <cp:keywords/>
  <dc:description/>
  <cp:lastModifiedBy>赵 赫</cp:lastModifiedBy>
  <cp:revision>1</cp:revision>
  <dcterms:created xsi:type="dcterms:W3CDTF">2023-06-25T12:41:00Z</dcterms:created>
  <dcterms:modified xsi:type="dcterms:W3CDTF">2023-06-25T12:51:00Z</dcterms:modified>
</cp:coreProperties>
</file>